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8848" w14:textId="77777777" w:rsidR="003C09E7" w:rsidRPr="00B93394" w:rsidRDefault="003C09E7" w:rsidP="003C09E7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Pr="00B93394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3</w:t>
      </w:r>
    </w:p>
    <w:p w14:paraId="6B8DF97C" w14:textId="333D366E" w:rsidR="003C09E7" w:rsidRPr="00E6552E" w:rsidRDefault="003C09E7" w:rsidP="003C09E7">
      <w:pPr>
        <w:spacing w:line="480" w:lineRule="auto"/>
        <w:rPr>
          <w:iCs/>
          <w:color w:val="000000" w:themeColor="text1"/>
          <w:lang w:eastAsia="ja-JP"/>
        </w:rPr>
      </w:pPr>
      <w:r w:rsidRPr="00B93394">
        <w:rPr>
          <w:i/>
          <w:color w:val="000000" w:themeColor="text1"/>
          <w:highlight w:val="white"/>
        </w:rPr>
        <w:t xml:space="preserve">Demographic Information </w:t>
      </w:r>
      <w:r>
        <w:rPr>
          <w:i/>
          <w:color w:val="000000" w:themeColor="text1"/>
        </w:rPr>
        <w:t>for Study 5 (</w:t>
      </w:r>
      <w:r w:rsidR="003D0786">
        <w:rPr>
          <w:i/>
          <w:color w:val="000000" w:themeColor="text1"/>
        </w:rPr>
        <w:t>N</w:t>
      </w:r>
      <w:r>
        <w:rPr>
          <w:i/>
          <w:color w:val="000000" w:themeColor="text1"/>
        </w:rPr>
        <w:t>=</w:t>
      </w:r>
      <w:r w:rsidR="003D0786">
        <w:rPr>
          <w:i/>
          <w:color w:val="000000" w:themeColor="text1"/>
        </w:rPr>
        <w:t>476</w:t>
      </w:r>
      <w:r>
        <w:rPr>
          <w:iCs/>
          <w:color w:val="000000" w:themeColor="text1"/>
        </w:rPr>
        <w:t xml:space="preserve">) 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1127"/>
        <w:gridCol w:w="3688"/>
        <w:gridCol w:w="1060"/>
        <w:gridCol w:w="1595"/>
      </w:tblGrid>
      <w:tr w:rsidR="003C09E7" w14:paraId="4FA01664" w14:textId="77777777" w:rsidTr="009E7D8B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0741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8102C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12D5F" w14:textId="77777777" w:rsidR="003C09E7" w:rsidRDefault="003C09E7" w:rsidP="009E7D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650A2" w14:textId="77777777" w:rsidR="003C09E7" w:rsidRDefault="003C09E7" w:rsidP="009E7D8B">
            <w:pPr>
              <w:jc w:val="center"/>
              <w:rPr>
                <w:sz w:val="20"/>
                <w:szCs w:val="20"/>
              </w:rPr>
            </w:pPr>
          </w:p>
        </w:tc>
      </w:tr>
      <w:tr w:rsidR="003C09E7" w14:paraId="7D8348B4" w14:textId="77777777" w:rsidTr="009E7D8B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D55E" w14:textId="77777777" w:rsidR="003C09E7" w:rsidRDefault="003C09E7" w:rsidP="009E7D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453A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7FE2" w14:textId="49711790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7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FBB0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C09E7" w14:paraId="4AD8DDAF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2351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B312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E6872" w14:textId="0A12F47B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9AC03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C09E7" w14:paraId="0E93FA5C" w14:textId="77777777" w:rsidTr="009E7D8B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604E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49975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FE090" w14:textId="77777777" w:rsidR="003C09E7" w:rsidRDefault="003C09E7" w:rsidP="009E7D8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6E3F6" w14:textId="77777777" w:rsidR="003C09E7" w:rsidRDefault="003C09E7" w:rsidP="009E7D8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 Sample</w:t>
            </w:r>
          </w:p>
        </w:tc>
      </w:tr>
      <w:tr w:rsidR="003C09E7" w14:paraId="5712CCD0" w14:textId="77777777" w:rsidTr="009E7D8B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26B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B927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BE53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2FA0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</w:tr>
      <w:tr w:rsidR="003C09E7" w14:paraId="5AF4D532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308A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E3F7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5FA9" w14:textId="79DA3718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A3A5" w14:textId="5B12F643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44</w:t>
            </w:r>
          </w:p>
        </w:tc>
      </w:tr>
      <w:tr w:rsidR="003C09E7" w14:paraId="425CE428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BA59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EAB6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FDB1" w14:textId="34DD4BE5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4444" w14:textId="575E8A9E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8</w:t>
            </w:r>
          </w:p>
        </w:tc>
      </w:tr>
      <w:tr w:rsidR="003C09E7" w14:paraId="3781B63D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AB53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4BFF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63C00" w14:textId="5321A189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7A1E" w14:textId="30F36F5C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8</w:t>
            </w:r>
          </w:p>
        </w:tc>
      </w:tr>
      <w:tr w:rsidR="003C09E7" w14:paraId="6FE15BCC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286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126B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tive Hawaiian or Other Pacific Isla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855D" w14:textId="4C3ED6E4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093E" w14:textId="6953C755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3C09E7" w14:paraId="7168DAF1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BDB0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E9F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ltiraci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80C2" w14:textId="24883593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4188" w14:textId="0D6E305D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7</w:t>
            </w:r>
          </w:p>
        </w:tc>
      </w:tr>
      <w:tr w:rsidR="003C09E7" w14:paraId="0906745F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35E7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BD8D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B3E0" w14:textId="68312FC3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5032" w14:textId="5FC7B80B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3</w:t>
            </w:r>
          </w:p>
        </w:tc>
      </w:tr>
      <w:tr w:rsidR="003C09E7" w14:paraId="0842197F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0AB2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329E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BD13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6E65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</w:tr>
      <w:tr w:rsidR="003C09E7" w14:paraId="43DAEF8F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D9E7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58AC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8BBC" w14:textId="2CB1B5A4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8F8D" w14:textId="3453A9EA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7</w:t>
            </w:r>
          </w:p>
        </w:tc>
      </w:tr>
      <w:tr w:rsidR="003C09E7" w14:paraId="7CBB5404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2AE6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8D40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A5F7" w14:textId="54E5B091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ED23" w14:textId="6B6268B7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</w:tr>
      <w:tr w:rsidR="003C09E7" w14:paraId="29E9F6E9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2AC5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138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0063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B725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</w:tr>
      <w:tr w:rsidR="003C09E7" w14:paraId="0D28657C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4C6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863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7A3D" w14:textId="3E6BE8EB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72EB" w14:textId="7F5D1783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5</w:t>
            </w:r>
          </w:p>
        </w:tc>
      </w:tr>
      <w:tr w:rsidR="003C09E7" w14:paraId="372DE321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FDCB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33FB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F8DB" w14:textId="3C8DD9C1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A6C7" w14:textId="131EE746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5</w:t>
            </w:r>
          </w:p>
        </w:tc>
      </w:tr>
      <w:tr w:rsidR="003C09E7" w14:paraId="65A415FC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43B9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0F23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802B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ABEA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</w:tr>
      <w:tr w:rsidR="003C09E7" w14:paraId="08A8C5BF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468D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F8B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B5AF" w14:textId="49DC062F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F1A3" w14:textId="4718BC08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6</w:t>
            </w:r>
          </w:p>
        </w:tc>
      </w:tr>
      <w:tr w:rsidR="003C09E7" w14:paraId="089D82B6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E775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60BF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7925" w14:textId="04A601D4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60BA" w14:textId="16FBDF36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4</w:t>
            </w:r>
          </w:p>
        </w:tc>
      </w:tr>
      <w:tr w:rsidR="003C09E7" w14:paraId="388C4932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4E97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E85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bina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B217" w14:textId="28FDF482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D3CD" w14:textId="4480E022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</w:tr>
      <w:tr w:rsidR="003C09E7" w14:paraId="5899961F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E850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4D81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derqueer or genderflu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453A" w14:textId="3199F339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831D" w14:textId="2C86F131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3C09E7" w14:paraId="21A31EE0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1202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9C08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DFC8" w14:textId="4FDFBDAA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E5AD" w14:textId="58C8022B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3C09E7" w14:paraId="17B56131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4F07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95F0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DC39" w14:textId="0C07FECC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4DD9" w14:textId="3953A4DC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3C09E7" w14:paraId="26F1EDFC" w14:textId="77777777" w:rsidTr="009E7D8B">
        <w:trPr>
          <w:trHeight w:val="300"/>
        </w:trPr>
        <w:tc>
          <w:tcPr>
            <w:tcW w:w="5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2BC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4F32E709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ed Socioeconomic Sta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1BB5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C09E7" w14:paraId="166B42A6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A082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B65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0F88" w14:textId="65726892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A867" w14:textId="7B6BDFB3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</w:tr>
      <w:tr w:rsidR="003C09E7" w14:paraId="4559B05A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9BDE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6B05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orking cl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4A5A" w14:textId="5F0A8A30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26A1" w14:textId="3BCECC74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6</w:t>
            </w:r>
          </w:p>
        </w:tc>
      </w:tr>
      <w:tr w:rsidR="003C09E7" w14:paraId="7DDC78B5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3993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7DD0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dle cl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845B" w14:textId="4504D778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7133" w14:textId="098769DD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8</w:t>
            </w:r>
          </w:p>
        </w:tc>
      </w:tr>
      <w:tr w:rsidR="003C09E7" w14:paraId="089B3F88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A707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60FB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-middle cl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41D2" w14:textId="145A951E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D774" w14:textId="19E90393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</w:tr>
      <w:tr w:rsidR="003C09E7" w14:paraId="3D9E01A9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556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AF2C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cl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F709" w14:textId="71BF6F33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FC1E" w14:textId="76DE739A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3C09E7" w14:paraId="49F8ED3B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867C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68DE37EF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B374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24A3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3D3D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</w:tr>
      <w:tr w:rsidR="003C09E7" w14:paraId="2A782748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C062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592D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high school degree/GED equival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EAA4" w14:textId="4F05C15F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6081" w14:textId="5C8CD77B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3C09E7" w14:paraId="554C5253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B6B8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837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school/G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5184" w14:textId="6A1289CA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FCE3" w14:textId="60ECDADA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7</w:t>
            </w:r>
          </w:p>
        </w:tc>
      </w:tr>
      <w:tr w:rsidR="003C09E7" w14:paraId="70A26F0B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2D64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3D1B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sociate or Arts (AA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FE50" w14:textId="5A69987D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242B" w14:textId="43B5D303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</w:tr>
      <w:tr w:rsidR="003C09E7" w14:paraId="1700815C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E8B7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87BA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helor's Degree (graduate colleg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BCD8" w14:textId="7409545D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6EE0" w14:textId="238C40AB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6</w:t>
            </w:r>
          </w:p>
        </w:tc>
      </w:tr>
      <w:tr w:rsidR="003C09E7" w14:paraId="4DDA77C9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52D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F28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ter's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80A9" w14:textId="5FA2E504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9B6E7" w14:textId="2B95209B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</w:tr>
      <w:tr w:rsidR="003C09E7" w14:paraId="62C68708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38E1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E7EF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/PhD/J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6749" w14:textId="1310A9E3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1C7C" w14:textId="41B98491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3C09E7" w14:paraId="667999E5" w14:textId="77777777" w:rsidTr="009E7D8B">
        <w:trPr>
          <w:trHeight w:val="300"/>
        </w:trPr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8C6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5DBE524C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1CE0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B376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</w:tr>
      <w:tr w:rsidR="003C09E7" w14:paraId="19C876ED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2D6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41E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ried or living with partn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0DB5" w14:textId="048BF412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DEA8" w14:textId="3EF97637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</w:t>
            </w:r>
          </w:p>
        </w:tc>
      </w:tr>
      <w:tr w:rsidR="003C09E7" w14:paraId="0B72E2E4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15CD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252F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vorced/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7E26" w14:textId="38FC0E6F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5E3B" w14:textId="6F794799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</w:tr>
      <w:tr w:rsidR="003C09E7" w14:paraId="3A432B75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60E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5DE3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AF65" w14:textId="52A8642F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9F0A" w14:textId="3E79FFC6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</w:tr>
      <w:tr w:rsidR="003C09E7" w14:paraId="39887250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5C4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F702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FA85" w14:textId="78B677D4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7E49" w14:textId="36CD28C1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9</w:t>
            </w:r>
          </w:p>
        </w:tc>
      </w:tr>
      <w:tr w:rsidR="003C09E7" w14:paraId="71AA8AF1" w14:textId="77777777" w:rsidTr="009E7D8B">
        <w:trPr>
          <w:trHeight w:val="300"/>
        </w:trPr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EF5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18FA09F5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ed Religio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C462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CF46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</w:tr>
      <w:tr w:rsidR="003C09E7" w14:paraId="64934D3E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2993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C724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ligio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88A5" w14:textId="2C10DC69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F03F" w14:textId="2214E97C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3</w:t>
            </w:r>
          </w:p>
        </w:tc>
      </w:tr>
      <w:tr w:rsidR="003C09E7" w14:paraId="456AFF4A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31BF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2747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ightly religio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C629" w14:textId="1D1BF48C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C492" w14:textId="2B7C6188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</w:t>
            </w:r>
          </w:p>
        </w:tc>
      </w:tr>
      <w:tr w:rsidR="003C09E7" w14:paraId="2373428E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33D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8E55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ly religio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1E2E" w14:textId="2ED73269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B99A" w14:textId="3197F4CD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</w:tr>
      <w:tr w:rsidR="003C09E7" w14:paraId="537B956B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13DC" w14:textId="77777777" w:rsidR="003C09E7" w:rsidRDefault="003C09E7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A355" w14:textId="77777777" w:rsidR="003C09E7" w:rsidRDefault="003C09E7" w:rsidP="009E7D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eligio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C781" w14:textId="1FB40D62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483F" w14:textId="51B6950A" w:rsidR="003C09E7" w:rsidRDefault="003D0786" w:rsidP="009E7D8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</w:tr>
      <w:tr w:rsidR="003C09E7" w14:paraId="018673A0" w14:textId="77777777" w:rsidTr="009E7D8B">
        <w:trPr>
          <w:trHeight w:val="300"/>
        </w:trPr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F84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319A3608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ed Spiritua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AAE6" w14:textId="77777777" w:rsidR="003C09E7" w:rsidRDefault="003C09E7" w:rsidP="009E7D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F2CD" w14:textId="77777777" w:rsidR="003C09E7" w:rsidRDefault="003C09E7" w:rsidP="009E7D8B">
            <w:pPr>
              <w:rPr>
                <w:sz w:val="20"/>
                <w:szCs w:val="20"/>
              </w:rPr>
            </w:pPr>
          </w:p>
        </w:tc>
      </w:tr>
      <w:tr w:rsidR="003D0786" w14:paraId="2969F823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9BD" w14:textId="77777777" w:rsidR="003D0786" w:rsidRDefault="003D0786" w:rsidP="003D0786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C5F" w14:textId="77777777" w:rsidR="003D0786" w:rsidRDefault="003D0786" w:rsidP="003D078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spiritu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DD25" w14:textId="19E7F4C6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A15B" w14:textId="643FA170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</w:tr>
      <w:tr w:rsidR="003D0786" w14:paraId="6BCADDAF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3144" w14:textId="77777777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D807" w14:textId="77777777" w:rsidR="003D0786" w:rsidRDefault="003D0786" w:rsidP="003D078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ightly spiritu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704B" w14:textId="72A6159C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A85E" w14:textId="78213417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2</w:t>
            </w:r>
          </w:p>
        </w:tc>
      </w:tr>
      <w:tr w:rsidR="003D0786" w14:paraId="406DEA45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83F9" w14:textId="77777777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BF9" w14:textId="77777777" w:rsidR="003D0786" w:rsidRDefault="003D0786" w:rsidP="003D078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ly spiritual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C9A43E" w14:textId="6897FF06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AEAE9F" w14:textId="2CD85C2E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3</w:t>
            </w:r>
          </w:p>
        </w:tc>
      </w:tr>
      <w:tr w:rsidR="003D0786" w14:paraId="2E760540" w14:textId="77777777" w:rsidTr="009E7D8B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311B" w14:textId="77777777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C30F" w14:textId="77777777" w:rsidR="003D0786" w:rsidRDefault="003D0786" w:rsidP="003D078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spiritu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8DFA7" w14:textId="2A1F850A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8F543" w14:textId="03551413" w:rsidR="003D0786" w:rsidRDefault="003D0786" w:rsidP="003D078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9</w:t>
            </w:r>
          </w:p>
        </w:tc>
      </w:tr>
    </w:tbl>
    <w:p w14:paraId="00B4301C" w14:textId="77777777" w:rsidR="003C09E7" w:rsidRPr="00CE6C29" w:rsidRDefault="003C09E7" w:rsidP="003C09E7">
      <w:pPr>
        <w:rPr>
          <w:color w:val="000000" w:themeColor="text1"/>
          <w:lang w:eastAsia="ja-JP"/>
        </w:rPr>
      </w:pPr>
    </w:p>
    <w:p w14:paraId="2104DD27" w14:textId="77777777" w:rsidR="00E6552E" w:rsidRDefault="00E6552E" w:rsidP="009C3D9E">
      <w:pPr>
        <w:spacing w:line="480" w:lineRule="auto"/>
        <w:rPr>
          <w:b/>
          <w:bCs/>
          <w:color w:val="000000" w:themeColor="text1"/>
        </w:rPr>
      </w:pPr>
    </w:p>
    <w:p w14:paraId="52CDD418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08FB7D09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0051377F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66EC97D0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2C0C27EE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53D18F3C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6770DD01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4EFAEEDE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2962D8D8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4DA7FDE0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p w14:paraId="4C3ABDD5" w14:textId="77777777" w:rsidR="00914424" w:rsidRDefault="00914424" w:rsidP="009C3D9E">
      <w:pPr>
        <w:spacing w:line="480" w:lineRule="auto"/>
        <w:rPr>
          <w:b/>
          <w:bCs/>
          <w:color w:val="000000" w:themeColor="text1"/>
        </w:rPr>
      </w:pPr>
    </w:p>
    <w:p w14:paraId="5DB6640D" w14:textId="77777777" w:rsidR="00914424" w:rsidRDefault="00914424" w:rsidP="009C3D9E">
      <w:pPr>
        <w:spacing w:line="480" w:lineRule="auto"/>
        <w:rPr>
          <w:b/>
          <w:bCs/>
          <w:color w:val="000000" w:themeColor="text1"/>
        </w:rPr>
      </w:pPr>
    </w:p>
    <w:p w14:paraId="3ACF70C9" w14:textId="77777777" w:rsidR="003C09E7" w:rsidRDefault="003C09E7" w:rsidP="009C3D9E">
      <w:pPr>
        <w:spacing w:line="480" w:lineRule="auto"/>
        <w:rPr>
          <w:b/>
          <w:bCs/>
          <w:color w:val="000000" w:themeColor="text1"/>
        </w:rPr>
      </w:pPr>
    </w:p>
    <w:sectPr w:rsidR="003C09E7" w:rsidSect="00A96463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1"/>
      <w:cols w:space="720" w:equalWidth="0">
        <w:col w:w="9360" w:space="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A1276" w14:textId="77777777" w:rsidR="00BA7F2A" w:rsidRDefault="00BA7F2A">
      <w:r>
        <w:separator/>
      </w:r>
    </w:p>
  </w:endnote>
  <w:endnote w:type="continuationSeparator" w:id="0">
    <w:p w14:paraId="099DCE50" w14:textId="77777777" w:rsidR="00BA7F2A" w:rsidRDefault="00BA7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0D116" w14:textId="77777777" w:rsidR="00BA7F2A" w:rsidRDefault="00BA7F2A">
      <w:r>
        <w:separator/>
      </w:r>
    </w:p>
  </w:footnote>
  <w:footnote w:type="continuationSeparator" w:id="0">
    <w:p w14:paraId="37CE650E" w14:textId="77777777" w:rsidR="00BA7F2A" w:rsidRDefault="00BA7F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8240584"/>
      <w:docPartObj>
        <w:docPartGallery w:val="Page Numbers (Top of Page)"/>
        <w:docPartUnique/>
      </w:docPartObj>
    </w:sdtPr>
    <w:sdtContent>
      <w:p w14:paraId="2A0D37C5" w14:textId="0E408B60" w:rsidR="00DE7FB4" w:rsidRDefault="00DE7FB4" w:rsidP="0027373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3114B" w14:textId="77777777" w:rsidR="00DE7FB4" w:rsidRDefault="00DE7FB4" w:rsidP="00A9646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467636931"/>
      <w:docPartObj>
        <w:docPartGallery w:val="Page Numbers (Top of Page)"/>
        <w:docPartUnique/>
      </w:docPartObj>
    </w:sdtPr>
    <w:sdtContent>
      <w:p w14:paraId="416A392C" w14:textId="0DB77BF4" w:rsidR="00DE7FB4" w:rsidRPr="00A96463" w:rsidRDefault="00DE7FB4" w:rsidP="0027373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1</w:t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4AE7AA8" w14:textId="08B41D07" w:rsidR="00DE7FB4" w:rsidRPr="00A96463" w:rsidRDefault="00520EDA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AWE SHORT FORM</w:t>
    </w:r>
    <w:r w:rsidR="00DE7FB4" w:rsidRPr="00A96463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6663579"/>
      <w:docPartObj>
        <w:docPartGallery w:val="Page Numbers (Top of Page)"/>
        <w:docPartUnique/>
      </w:docPartObj>
    </w:sdtPr>
    <w:sdtContent>
      <w:p w14:paraId="19AE9ED1" w14:textId="19C1D81B" w:rsidR="00DE7FB4" w:rsidRDefault="00DE7FB4" w:rsidP="0027373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198C44" w14:textId="77777777" w:rsidR="00DE7FB4" w:rsidRDefault="00DE7FB4" w:rsidP="00A96463">
    <w:pPr>
      <w:pStyle w:val="Header"/>
      <w:ind w:right="360"/>
      <w:rPr>
        <w:rFonts w:ascii="Times New Roman" w:hAnsi="Times New Roman" w:cs="Times New Roman"/>
        <w:sz w:val="24"/>
        <w:szCs w:val="24"/>
        <w:lang w:val="en-US"/>
      </w:rPr>
    </w:pPr>
  </w:p>
  <w:p w14:paraId="018F1174" w14:textId="56939DAA" w:rsidR="00DE7FB4" w:rsidRPr="00A96463" w:rsidRDefault="00DE7FB4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A96463">
      <w:rPr>
        <w:rFonts w:ascii="Times New Roman" w:hAnsi="Times New Roman" w:cs="Times New Roman"/>
        <w:sz w:val="24"/>
        <w:szCs w:val="24"/>
        <w:lang w:val="en-US"/>
      </w:rPr>
      <w:t>Running head: SELF-CARE IN MOTHERS DURING COVID-19</w:t>
    </w:r>
    <w:r w:rsidRPr="00A96463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55646"/>
    <w:multiLevelType w:val="hybridMultilevel"/>
    <w:tmpl w:val="A2A41F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912E6"/>
    <w:multiLevelType w:val="multilevel"/>
    <w:tmpl w:val="870C6D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47155811">
    <w:abstractNumId w:val="1"/>
  </w:num>
  <w:num w:numId="2" w16cid:durableId="406997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225"/>
    <w:rsid w:val="0000392C"/>
    <w:rsid w:val="00031459"/>
    <w:rsid w:val="0005706E"/>
    <w:rsid w:val="00080573"/>
    <w:rsid w:val="000F11A4"/>
    <w:rsid w:val="001255CE"/>
    <w:rsid w:val="00127DBD"/>
    <w:rsid w:val="00146358"/>
    <w:rsid w:val="0015514C"/>
    <w:rsid w:val="001620C6"/>
    <w:rsid w:val="00165CBB"/>
    <w:rsid w:val="001662E6"/>
    <w:rsid w:val="001707F6"/>
    <w:rsid w:val="00181FC3"/>
    <w:rsid w:val="00187075"/>
    <w:rsid w:val="00190939"/>
    <w:rsid w:val="00197FA8"/>
    <w:rsid w:val="001A0F4B"/>
    <w:rsid w:val="001A4554"/>
    <w:rsid w:val="001A5406"/>
    <w:rsid w:val="001B6C18"/>
    <w:rsid w:val="001D38E9"/>
    <w:rsid w:val="001D5391"/>
    <w:rsid w:val="001E1609"/>
    <w:rsid w:val="001F660D"/>
    <w:rsid w:val="002050AA"/>
    <w:rsid w:val="002058B6"/>
    <w:rsid w:val="00206102"/>
    <w:rsid w:val="00221F96"/>
    <w:rsid w:val="00230497"/>
    <w:rsid w:val="0023676F"/>
    <w:rsid w:val="00240EFF"/>
    <w:rsid w:val="002510BA"/>
    <w:rsid w:val="00263D6B"/>
    <w:rsid w:val="00272D5C"/>
    <w:rsid w:val="0027373C"/>
    <w:rsid w:val="002803EB"/>
    <w:rsid w:val="00280602"/>
    <w:rsid w:val="00291178"/>
    <w:rsid w:val="002A607B"/>
    <w:rsid w:val="002C2C41"/>
    <w:rsid w:val="002D4CC4"/>
    <w:rsid w:val="002E1AB4"/>
    <w:rsid w:val="003004A9"/>
    <w:rsid w:val="0031059A"/>
    <w:rsid w:val="00311A1A"/>
    <w:rsid w:val="00351B9B"/>
    <w:rsid w:val="00361D99"/>
    <w:rsid w:val="00364E26"/>
    <w:rsid w:val="003713C0"/>
    <w:rsid w:val="00394CC6"/>
    <w:rsid w:val="003A59FD"/>
    <w:rsid w:val="003A720A"/>
    <w:rsid w:val="003C09E7"/>
    <w:rsid w:val="003C6D1E"/>
    <w:rsid w:val="003D0786"/>
    <w:rsid w:val="003E7057"/>
    <w:rsid w:val="003F0D60"/>
    <w:rsid w:val="0040430D"/>
    <w:rsid w:val="00405901"/>
    <w:rsid w:val="00413294"/>
    <w:rsid w:val="00415D9D"/>
    <w:rsid w:val="00424566"/>
    <w:rsid w:val="00425FF0"/>
    <w:rsid w:val="004304AF"/>
    <w:rsid w:val="004314A2"/>
    <w:rsid w:val="00447488"/>
    <w:rsid w:val="00454B88"/>
    <w:rsid w:val="00454C5F"/>
    <w:rsid w:val="0047656C"/>
    <w:rsid w:val="00483DAB"/>
    <w:rsid w:val="004851A5"/>
    <w:rsid w:val="0048724C"/>
    <w:rsid w:val="00487C1D"/>
    <w:rsid w:val="004940CF"/>
    <w:rsid w:val="004A2D82"/>
    <w:rsid w:val="004D300E"/>
    <w:rsid w:val="0050457C"/>
    <w:rsid w:val="00515BD5"/>
    <w:rsid w:val="00520EDA"/>
    <w:rsid w:val="00523036"/>
    <w:rsid w:val="005301A1"/>
    <w:rsid w:val="00534E05"/>
    <w:rsid w:val="00544115"/>
    <w:rsid w:val="00563AA0"/>
    <w:rsid w:val="005931A2"/>
    <w:rsid w:val="00593307"/>
    <w:rsid w:val="0059413F"/>
    <w:rsid w:val="005A3A02"/>
    <w:rsid w:val="005A62F4"/>
    <w:rsid w:val="005B0D03"/>
    <w:rsid w:val="005B3570"/>
    <w:rsid w:val="005C66BF"/>
    <w:rsid w:val="005E6C24"/>
    <w:rsid w:val="00600123"/>
    <w:rsid w:val="0060078A"/>
    <w:rsid w:val="00606ED4"/>
    <w:rsid w:val="00620311"/>
    <w:rsid w:val="00624C14"/>
    <w:rsid w:val="00636527"/>
    <w:rsid w:val="00655B6D"/>
    <w:rsid w:val="00656F2D"/>
    <w:rsid w:val="00662B36"/>
    <w:rsid w:val="00673CE0"/>
    <w:rsid w:val="00676AFB"/>
    <w:rsid w:val="0068041A"/>
    <w:rsid w:val="006A1D2A"/>
    <w:rsid w:val="006B2C85"/>
    <w:rsid w:val="006D435B"/>
    <w:rsid w:val="006D4CB8"/>
    <w:rsid w:val="006E47CC"/>
    <w:rsid w:val="006E68B3"/>
    <w:rsid w:val="006E7032"/>
    <w:rsid w:val="006F5B61"/>
    <w:rsid w:val="00705469"/>
    <w:rsid w:val="0071730C"/>
    <w:rsid w:val="0073366D"/>
    <w:rsid w:val="007376E1"/>
    <w:rsid w:val="00743F79"/>
    <w:rsid w:val="0074680D"/>
    <w:rsid w:val="00766E08"/>
    <w:rsid w:val="007832B7"/>
    <w:rsid w:val="007A3481"/>
    <w:rsid w:val="007B743B"/>
    <w:rsid w:val="007E0EA6"/>
    <w:rsid w:val="007E2D7A"/>
    <w:rsid w:val="007E5632"/>
    <w:rsid w:val="007F0C59"/>
    <w:rsid w:val="00816466"/>
    <w:rsid w:val="00836D99"/>
    <w:rsid w:val="00853B6C"/>
    <w:rsid w:val="00857AA2"/>
    <w:rsid w:val="00866AEB"/>
    <w:rsid w:val="00876A28"/>
    <w:rsid w:val="00880B93"/>
    <w:rsid w:val="0088224B"/>
    <w:rsid w:val="00887D66"/>
    <w:rsid w:val="008B5657"/>
    <w:rsid w:val="008B5FBE"/>
    <w:rsid w:val="008B6BE5"/>
    <w:rsid w:val="008B7C21"/>
    <w:rsid w:val="008C021B"/>
    <w:rsid w:val="008D13FA"/>
    <w:rsid w:val="008E0F9B"/>
    <w:rsid w:val="008F6A39"/>
    <w:rsid w:val="0090499D"/>
    <w:rsid w:val="00914424"/>
    <w:rsid w:val="00921725"/>
    <w:rsid w:val="0092204C"/>
    <w:rsid w:val="009329FC"/>
    <w:rsid w:val="00963F7F"/>
    <w:rsid w:val="00967D5D"/>
    <w:rsid w:val="009836C3"/>
    <w:rsid w:val="00994A26"/>
    <w:rsid w:val="009954EA"/>
    <w:rsid w:val="009A2E60"/>
    <w:rsid w:val="009C3D9E"/>
    <w:rsid w:val="009D5225"/>
    <w:rsid w:val="009F5D6F"/>
    <w:rsid w:val="00A1074A"/>
    <w:rsid w:val="00A30584"/>
    <w:rsid w:val="00A656E4"/>
    <w:rsid w:val="00A756FF"/>
    <w:rsid w:val="00A96463"/>
    <w:rsid w:val="00AA7FAE"/>
    <w:rsid w:val="00AB3429"/>
    <w:rsid w:val="00AC1AC1"/>
    <w:rsid w:val="00AD56A6"/>
    <w:rsid w:val="00AE0F39"/>
    <w:rsid w:val="00B01758"/>
    <w:rsid w:val="00B2163F"/>
    <w:rsid w:val="00B5083E"/>
    <w:rsid w:val="00B60D22"/>
    <w:rsid w:val="00B70E42"/>
    <w:rsid w:val="00B740FB"/>
    <w:rsid w:val="00B770D9"/>
    <w:rsid w:val="00B80C3B"/>
    <w:rsid w:val="00B92B00"/>
    <w:rsid w:val="00B93E30"/>
    <w:rsid w:val="00B96B35"/>
    <w:rsid w:val="00BA2A5B"/>
    <w:rsid w:val="00BA5A29"/>
    <w:rsid w:val="00BA7F2A"/>
    <w:rsid w:val="00BC4124"/>
    <w:rsid w:val="00BD15CD"/>
    <w:rsid w:val="00BE4B75"/>
    <w:rsid w:val="00BE78F4"/>
    <w:rsid w:val="00C27204"/>
    <w:rsid w:val="00C30341"/>
    <w:rsid w:val="00C30F2E"/>
    <w:rsid w:val="00C3241A"/>
    <w:rsid w:val="00C37B77"/>
    <w:rsid w:val="00C766CD"/>
    <w:rsid w:val="00C77618"/>
    <w:rsid w:val="00C802CD"/>
    <w:rsid w:val="00C832AF"/>
    <w:rsid w:val="00C911AF"/>
    <w:rsid w:val="00C930DC"/>
    <w:rsid w:val="00CA36A3"/>
    <w:rsid w:val="00CA4E3D"/>
    <w:rsid w:val="00CA7719"/>
    <w:rsid w:val="00CB591E"/>
    <w:rsid w:val="00CC03AF"/>
    <w:rsid w:val="00CD1E91"/>
    <w:rsid w:val="00CD21FA"/>
    <w:rsid w:val="00CD471F"/>
    <w:rsid w:val="00CE07C4"/>
    <w:rsid w:val="00CE2897"/>
    <w:rsid w:val="00CE6C29"/>
    <w:rsid w:val="00CF69C1"/>
    <w:rsid w:val="00D043FC"/>
    <w:rsid w:val="00D15C37"/>
    <w:rsid w:val="00D161B8"/>
    <w:rsid w:val="00D16630"/>
    <w:rsid w:val="00D448D9"/>
    <w:rsid w:val="00D526D7"/>
    <w:rsid w:val="00D66E97"/>
    <w:rsid w:val="00D712BA"/>
    <w:rsid w:val="00D95B00"/>
    <w:rsid w:val="00DA25A4"/>
    <w:rsid w:val="00DB4468"/>
    <w:rsid w:val="00DB58F2"/>
    <w:rsid w:val="00DC4B91"/>
    <w:rsid w:val="00DE7FB4"/>
    <w:rsid w:val="00DF1EAB"/>
    <w:rsid w:val="00E11234"/>
    <w:rsid w:val="00E20846"/>
    <w:rsid w:val="00E21258"/>
    <w:rsid w:val="00E25BED"/>
    <w:rsid w:val="00E37B04"/>
    <w:rsid w:val="00E508E2"/>
    <w:rsid w:val="00E52658"/>
    <w:rsid w:val="00E57432"/>
    <w:rsid w:val="00E6552E"/>
    <w:rsid w:val="00E84EC6"/>
    <w:rsid w:val="00E979AC"/>
    <w:rsid w:val="00EB43A2"/>
    <w:rsid w:val="00EB7E28"/>
    <w:rsid w:val="00EC1AD0"/>
    <w:rsid w:val="00ED562F"/>
    <w:rsid w:val="00EE4C77"/>
    <w:rsid w:val="00EE5FA8"/>
    <w:rsid w:val="00EF5BF8"/>
    <w:rsid w:val="00F45BD7"/>
    <w:rsid w:val="00F53FC0"/>
    <w:rsid w:val="00F710FB"/>
    <w:rsid w:val="00F955BA"/>
    <w:rsid w:val="00FB0438"/>
    <w:rsid w:val="00FB5603"/>
    <w:rsid w:val="00FC19A7"/>
    <w:rsid w:val="00FC408F"/>
    <w:rsid w:val="00FF232F"/>
    <w:rsid w:val="00FF6976"/>
    <w:rsid w:val="00FF6AC2"/>
    <w:rsid w:val="00FF6BDA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3AB05"/>
  <w15:docId w15:val="{432D7E15-9204-E748-8C56-50003581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A2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289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CE2897"/>
  </w:style>
  <w:style w:type="paragraph" w:styleId="Footer">
    <w:name w:val="footer"/>
    <w:basedOn w:val="Normal"/>
    <w:link w:val="FooterChar"/>
    <w:uiPriority w:val="99"/>
    <w:unhideWhenUsed/>
    <w:rsid w:val="00CE289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CE28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897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96463"/>
  </w:style>
  <w:style w:type="paragraph" w:styleId="ListParagraph">
    <w:name w:val="List Paragraph"/>
    <w:basedOn w:val="Normal"/>
    <w:uiPriority w:val="34"/>
    <w:qFormat/>
    <w:rsid w:val="00887D66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766E0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6E0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D13F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E703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D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D60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0175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1059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unhideWhenUsed/>
    <w:qFormat/>
    <w:rsid w:val="009C3D9E"/>
    <w:rPr>
      <w:i/>
      <w:iCs/>
    </w:rPr>
  </w:style>
  <w:style w:type="table" w:customStyle="1" w:styleId="APAReport">
    <w:name w:val="APA Report"/>
    <w:basedOn w:val="TableNormal"/>
    <w:uiPriority w:val="99"/>
    <w:rsid w:val="009C3D9E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1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B7408-2035-4D9A-A34B-80785BF8F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a</dc:creator>
  <cp:lastModifiedBy>Marianna Graziosi</cp:lastModifiedBy>
  <cp:revision>3</cp:revision>
  <cp:lastPrinted>2021-04-26T16:09:00Z</cp:lastPrinted>
  <dcterms:created xsi:type="dcterms:W3CDTF">2024-11-21T00:00:00Z</dcterms:created>
  <dcterms:modified xsi:type="dcterms:W3CDTF">2024-11-2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GoPvk97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